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8B" w:rsidRPr="00594381" w:rsidRDefault="0021738B" w:rsidP="0021738B">
      <w:pPr>
        <w:snapToGrid w:val="0"/>
        <w:spacing w:beforeLines="50" w:before="156"/>
        <w:jc w:val="left"/>
        <w:rPr>
          <w:rFonts w:ascii="Times New Roman" w:hAnsi="Times New Roman" w:cs="Times New Roman"/>
          <w:sz w:val="24"/>
          <w:szCs w:val="24"/>
        </w:rPr>
      </w:pPr>
    </w:p>
    <w:p w:rsidR="0021738B" w:rsidRDefault="00CE63CC" w:rsidP="002026AA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21738B" w:rsidRPr="00594381">
        <w:rPr>
          <w:rFonts w:ascii="Times New Roman" w:hAnsi="Times New Roman" w:cs="Times New Roman"/>
          <w:b/>
          <w:sz w:val="24"/>
          <w:szCs w:val="24"/>
        </w:rPr>
        <w:t>T</w:t>
      </w:r>
      <w:r w:rsidR="0021738B" w:rsidRPr="00594381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2026A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1738B" w:rsidRPr="005943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078D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21738B" w:rsidRPr="001078D5">
        <w:rPr>
          <w:rFonts w:ascii="Times New Roman" w:hAnsi="Times New Roman" w:cs="Times New Roman" w:hint="eastAsia"/>
          <w:b/>
          <w:sz w:val="24"/>
          <w:szCs w:val="24"/>
        </w:rPr>
        <w:t>Sample</w:t>
      </w:r>
      <w:proofErr w:type="gramEnd"/>
      <w:r w:rsidR="0021738B" w:rsidRPr="001078D5">
        <w:rPr>
          <w:rFonts w:ascii="Times New Roman" w:hAnsi="Times New Roman" w:cs="Times New Roman" w:hint="eastAsia"/>
          <w:b/>
          <w:sz w:val="24"/>
          <w:szCs w:val="24"/>
        </w:rPr>
        <w:t xml:space="preserve"> characteristics of MSM screened in 2013</w:t>
      </w:r>
    </w:p>
    <w:p w:rsidR="00E266C8" w:rsidRPr="00594381" w:rsidRDefault="00E266C8" w:rsidP="0021738B">
      <w:pPr>
        <w:widowControl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8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3"/>
        <w:gridCol w:w="1664"/>
        <w:gridCol w:w="1546"/>
      </w:tblGrid>
      <w:tr w:rsidR="0021738B" w:rsidRPr="00594381" w:rsidTr="00CE63CC">
        <w:trPr>
          <w:trHeight w:val="168"/>
          <w:jc w:val="center"/>
        </w:trPr>
        <w:tc>
          <w:tcPr>
            <w:tcW w:w="54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2013</w:t>
            </w:r>
          </w:p>
        </w:tc>
      </w:tr>
      <w:tr w:rsidR="0021738B" w:rsidRPr="00594381" w:rsidTr="00CE63CC">
        <w:trPr>
          <w:trHeight w:val="168"/>
          <w:jc w:val="center"/>
        </w:trPr>
        <w:tc>
          <w:tcPr>
            <w:tcW w:w="54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59438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=72</w:t>
            </w: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 w:rsidRPr="0059438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77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tcBorders>
              <w:top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Theme="majorHAnsi" w:eastAsia="仿宋_GB2312" w:hAnsiTheme="majorHAnsi" w:cs="Times New Roman"/>
                <w:b/>
                <w:sz w:val="18"/>
                <w:szCs w:val="18"/>
              </w:rPr>
              <w:t>Socio-demographic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≤20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,60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30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0,25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40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6,95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-50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,779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≥51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,80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,18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igh school attendance or les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,13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ompleted high school or vocational school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1,59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ollege attendance or higher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0,544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6,70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4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ing with male partner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45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1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vorced or widowed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6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Current addres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In project city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1,62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utside project city, within project province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7,34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utside project province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,34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Behavior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Ever had </w:t>
            </w:r>
            <w:proofErr w:type="spellStart"/>
            <w:r w:rsidRPr="005943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sertive</w:t>
            </w:r>
            <w:proofErr w:type="spellEnd"/>
            <w:r w:rsidRPr="005943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anal </w:t>
            </w:r>
            <w:r w:rsidRPr="00594381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64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ad </w:t>
            </w:r>
            <w:proofErr w:type="spellStart"/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insertive</w:t>
            </w:r>
            <w:proofErr w:type="spellEnd"/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</w:t>
            </w:r>
            <w:r w:rsidRPr="0059438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sex </w:t>
            </w: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in the past 6 months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(among ever had </w:t>
            </w:r>
            <w:proofErr w:type="spellStart"/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insertive</w:t>
            </w:r>
            <w:proofErr w:type="spellEnd"/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anal 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69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9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  <w:t xml:space="preserve">Always used condoms during anal sex with males in past 3 months </w:t>
            </w: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(among had </w:t>
            </w:r>
            <w:proofErr w:type="spellStart"/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>insertive</w:t>
            </w:r>
            <w:proofErr w:type="spellEnd"/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anal </w:t>
            </w:r>
            <w:r w:rsidRPr="00594381"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sex</w:t>
            </w: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in the past 6 months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88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>21,53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>33.</w:t>
            </w:r>
            <w:r w:rsidRPr="00594381">
              <w:rPr>
                <w:rFonts w:ascii="Times New Roman" w:eastAsia="仿宋_GB2312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ver tested for HIV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974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26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eastAsia="仿宋_GB2312" w:hAnsi="Times New Roman" w:cs="Times New Roman"/>
                <w:sz w:val="18"/>
                <w:szCs w:val="18"/>
              </w:rPr>
              <w:t xml:space="preserve">  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59438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HIV screening test</w:t>
            </w:r>
          </w:p>
        </w:tc>
        <w:tc>
          <w:tcPr>
            <w:tcW w:w="1664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creening test city</w:t>
            </w:r>
          </w:p>
        </w:tc>
        <w:tc>
          <w:tcPr>
            <w:tcW w:w="1664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6,11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Chongqing 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7,92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026AA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Nanjing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,474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,48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Wuha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,39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Xi'a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,194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Screening test recruitment channel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Bar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,32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Bathhouse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7,71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Park/public toilet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5,11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Internet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1,35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thers (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stly seeking 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ing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on their own at CBOs offices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7,15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,91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Type of first HIV screening test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Finger prick rapid test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3,36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ral based rapid test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9,03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LISA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026AA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First HIV screening test performed by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DC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0,2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B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2,0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Results of first HIV screening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IV(+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,61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IV(-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8,967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ceived second HIV screening test 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among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positives of first screening tests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,33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>Second HIV screening test performed by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(among those received second HIV screening test)</w:t>
            </w:r>
          </w:p>
        </w:tc>
        <w:tc>
          <w:tcPr>
            <w:tcW w:w="1664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DC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CBO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835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026AA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color w:val="FF66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bookmarkStart w:id="0" w:name="_GoBack"/>
            <w:bookmarkEnd w:id="0"/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Type of second HIV screening test 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(among those received second HIV screening test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 xml:space="preserve">  Finger prick rapid test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2,354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70.9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ral based rapid test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11.6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579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17.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eastAsia="仿宋_GB2312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21738B" w:rsidRPr="00594381" w:rsidTr="00CE63CC">
        <w:trPr>
          <w:trHeight w:val="16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sults of second HIV screening test </w:t>
            </w: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(among those received second HIV screening test)</w:t>
            </w:r>
          </w:p>
        </w:tc>
        <w:tc>
          <w:tcPr>
            <w:tcW w:w="1664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46" w:type="dxa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IV(+)</w:t>
            </w:r>
          </w:p>
        </w:tc>
        <w:tc>
          <w:tcPr>
            <w:tcW w:w="1664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3,180</w:t>
            </w:r>
          </w:p>
        </w:tc>
        <w:tc>
          <w:tcPr>
            <w:tcW w:w="1546" w:type="dxa"/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</w:tr>
      <w:tr w:rsidR="0021738B" w:rsidRPr="00594381" w:rsidTr="00CE63CC">
        <w:trPr>
          <w:trHeight w:val="178"/>
          <w:jc w:val="center"/>
        </w:trPr>
        <w:tc>
          <w:tcPr>
            <w:tcW w:w="5463" w:type="dxa"/>
            <w:tcBorders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HIV(-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21738B" w:rsidRPr="00594381" w:rsidRDefault="0021738B" w:rsidP="00CE63CC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4381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</w:tbl>
    <w:p w:rsidR="0021738B" w:rsidRPr="00594381" w:rsidRDefault="0021738B" w:rsidP="002173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7040" w:rsidRDefault="00667040"/>
    <w:sectPr w:rsidR="00667040" w:rsidSect="00CE6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E63" w:rsidRDefault="001D0E63" w:rsidP="00E266C8">
      <w:r>
        <w:separator/>
      </w:r>
    </w:p>
  </w:endnote>
  <w:endnote w:type="continuationSeparator" w:id="0">
    <w:p w:rsidR="001D0E63" w:rsidRDefault="001D0E63" w:rsidP="00E26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E63" w:rsidRDefault="001D0E63" w:rsidP="00E266C8">
      <w:r>
        <w:separator/>
      </w:r>
    </w:p>
  </w:footnote>
  <w:footnote w:type="continuationSeparator" w:id="0">
    <w:p w:rsidR="001D0E63" w:rsidRDefault="001D0E63" w:rsidP="00E266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14616"/>
    <w:multiLevelType w:val="hybridMultilevel"/>
    <w:tmpl w:val="ED86B552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04846D0D"/>
    <w:multiLevelType w:val="hybridMultilevel"/>
    <w:tmpl w:val="D28E4958"/>
    <w:lvl w:ilvl="0" w:tplc="1D2C73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56D1837"/>
    <w:multiLevelType w:val="hybridMultilevel"/>
    <w:tmpl w:val="74F43F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FD0676"/>
    <w:multiLevelType w:val="hybridMultilevel"/>
    <w:tmpl w:val="03CCF4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FA55B6D"/>
    <w:multiLevelType w:val="hybridMultilevel"/>
    <w:tmpl w:val="38F0B0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1FB7FF0"/>
    <w:multiLevelType w:val="hybridMultilevel"/>
    <w:tmpl w:val="BE44EB2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4FF51FE7"/>
    <w:multiLevelType w:val="hybridMultilevel"/>
    <w:tmpl w:val="236C3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D5C62EB"/>
    <w:multiLevelType w:val="hybridMultilevel"/>
    <w:tmpl w:val="4F503340"/>
    <w:lvl w:ilvl="0" w:tplc="E2881F64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>
    <w:nsid w:val="5D903353"/>
    <w:multiLevelType w:val="hybridMultilevel"/>
    <w:tmpl w:val="581242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65843A8C"/>
    <w:multiLevelType w:val="hybridMultilevel"/>
    <w:tmpl w:val="9BACA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D225688"/>
    <w:multiLevelType w:val="hybridMultilevel"/>
    <w:tmpl w:val="B4AE0E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9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38B"/>
    <w:rsid w:val="000028A1"/>
    <w:rsid w:val="000070A3"/>
    <w:rsid w:val="00010CF1"/>
    <w:rsid w:val="0001102F"/>
    <w:rsid w:val="00026A78"/>
    <w:rsid w:val="000275FA"/>
    <w:rsid w:val="000330E2"/>
    <w:rsid w:val="000409D3"/>
    <w:rsid w:val="000410C8"/>
    <w:rsid w:val="00043567"/>
    <w:rsid w:val="00052A24"/>
    <w:rsid w:val="00053227"/>
    <w:rsid w:val="00060CDA"/>
    <w:rsid w:val="00066EAF"/>
    <w:rsid w:val="00067491"/>
    <w:rsid w:val="00070EA3"/>
    <w:rsid w:val="000775E5"/>
    <w:rsid w:val="000A2070"/>
    <w:rsid w:val="000A2198"/>
    <w:rsid w:val="000A4853"/>
    <w:rsid w:val="000A4BD9"/>
    <w:rsid w:val="000B0BED"/>
    <w:rsid w:val="000B4E28"/>
    <w:rsid w:val="000B7CD4"/>
    <w:rsid w:val="000C10E0"/>
    <w:rsid w:val="000C1746"/>
    <w:rsid w:val="000C32FD"/>
    <w:rsid w:val="000D3222"/>
    <w:rsid w:val="000E19D3"/>
    <w:rsid w:val="000F6BCF"/>
    <w:rsid w:val="00100699"/>
    <w:rsid w:val="00101C7B"/>
    <w:rsid w:val="001078D5"/>
    <w:rsid w:val="001222C4"/>
    <w:rsid w:val="001310C0"/>
    <w:rsid w:val="001410E9"/>
    <w:rsid w:val="00153D35"/>
    <w:rsid w:val="001614A9"/>
    <w:rsid w:val="0017745B"/>
    <w:rsid w:val="001801E8"/>
    <w:rsid w:val="001823DE"/>
    <w:rsid w:val="00183CF4"/>
    <w:rsid w:val="00183E57"/>
    <w:rsid w:val="0018537F"/>
    <w:rsid w:val="0019356C"/>
    <w:rsid w:val="00193AB6"/>
    <w:rsid w:val="001A3353"/>
    <w:rsid w:val="001A7459"/>
    <w:rsid w:val="001C2054"/>
    <w:rsid w:val="001C4B4B"/>
    <w:rsid w:val="001C4E5B"/>
    <w:rsid w:val="001C5BD8"/>
    <w:rsid w:val="001D0E63"/>
    <w:rsid w:val="001D1F7A"/>
    <w:rsid w:val="001D22C1"/>
    <w:rsid w:val="001D6F36"/>
    <w:rsid w:val="001E4206"/>
    <w:rsid w:val="00200571"/>
    <w:rsid w:val="002026AA"/>
    <w:rsid w:val="00212034"/>
    <w:rsid w:val="0021738B"/>
    <w:rsid w:val="00224B0F"/>
    <w:rsid w:val="002273B4"/>
    <w:rsid w:val="00234D7B"/>
    <w:rsid w:val="00235183"/>
    <w:rsid w:val="00237DAE"/>
    <w:rsid w:val="00245173"/>
    <w:rsid w:val="0025035B"/>
    <w:rsid w:val="00254430"/>
    <w:rsid w:val="00255D38"/>
    <w:rsid w:val="00271FF7"/>
    <w:rsid w:val="002733F0"/>
    <w:rsid w:val="00273528"/>
    <w:rsid w:val="002857BF"/>
    <w:rsid w:val="002857E5"/>
    <w:rsid w:val="00286986"/>
    <w:rsid w:val="00286CDF"/>
    <w:rsid w:val="00287BC1"/>
    <w:rsid w:val="00296402"/>
    <w:rsid w:val="002A35BE"/>
    <w:rsid w:val="002A42E9"/>
    <w:rsid w:val="002A5A7F"/>
    <w:rsid w:val="002B5378"/>
    <w:rsid w:val="002B65D1"/>
    <w:rsid w:val="002B6981"/>
    <w:rsid w:val="002C5876"/>
    <w:rsid w:val="002D4E9A"/>
    <w:rsid w:val="002D6C11"/>
    <w:rsid w:val="002F1886"/>
    <w:rsid w:val="002F6524"/>
    <w:rsid w:val="00300597"/>
    <w:rsid w:val="00303789"/>
    <w:rsid w:val="00304FD0"/>
    <w:rsid w:val="0030764F"/>
    <w:rsid w:val="00317ABD"/>
    <w:rsid w:val="00323A70"/>
    <w:rsid w:val="00324D19"/>
    <w:rsid w:val="00336D69"/>
    <w:rsid w:val="003537D0"/>
    <w:rsid w:val="00361504"/>
    <w:rsid w:val="00361828"/>
    <w:rsid w:val="00381280"/>
    <w:rsid w:val="003817E8"/>
    <w:rsid w:val="0038343F"/>
    <w:rsid w:val="00384864"/>
    <w:rsid w:val="003849F5"/>
    <w:rsid w:val="003871EE"/>
    <w:rsid w:val="003879EA"/>
    <w:rsid w:val="00397D9A"/>
    <w:rsid w:val="003A15E1"/>
    <w:rsid w:val="003A4662"/>
    <w:rsid w:val="003A4F07"/>
    <w:rsid w:val="003A76F1"/>
    <w:rsid w:val="003B1BC4"/>
    <w:rsid w:val="003B7629"/>
    <w:rsid w:val="003C0005"/>
    <w:rsid w:val="003C0EF6"/>
    <w:rsid w:val="003D0516"/>
    <w:rsid w:val="003D204B"/>
    <w:rsid w:val="003E0C68"/>
    <w:rsid w:val="003E5302"/>
    <w:rsid w:val="003F3146"/>
    <w:rsid w:val="003F6187"/>
    <w:rsid w:val="003F7ADE"/>
    <w:rsid w:val="0040014C"/>
    <w:rsid w:val="00412D00"/>
    <w:rsid w:val="00413F64"/>
    <w:rsid w:val="004175D9"/>
    <w:rsid w:val="004209C5"/>
    <w:rsid w:val="00421885"/>
    <w:rsid w:val="004229BB"/>
    <w:rsid w:val="00424E85"/>
    <w:rsid w:val="004261DB"/>
    <w:rsid w:val="00427AB5"/>
    <w:rsid w:val="00434269"/>
    <w:rsid w:val="0043460D"/>
    <w:rsid w:val="0043543C"/>
    <w:rsid w:val="0043633F"/>
    <w:rsid w:val="00441B5B"/>
    <w:rsid w:val="00443C1C"/>
    <w:rsid w:val="00453222"/>
    <w:rsid w:val="00460517"/>
    <w:rsid w:val="00461644"/>
    <w:rsid w:val="00461EE5"/>
    <w:rsid w:val="004625F8"/>
    <w:rsid w:val="00472A44"/>
    <w:rsid w:val="00473BEC"/>
    <w:rsid w:val="0047790F"/>
    <w:rsid w:val="00487149"/>
    <w:rsid w:val="004909A1"/>
    <w:rsid w:val="00491DFA"/>
    <w:rsid w:val="004A5BBF"/>
    <w:rsid w:val="004A7306"/>
    <w:rsid w:val="004B0341"/>
    <w:rsid w:val="004B095E"/>
    <w:rsid w:val="004B380A"/>
    <w:rsid w:val="004B5632"/>
    <w:rsid w:val="004C476F"/>
    <w:rsid w:val="004D65CA"/>
    <w:rsid w:val="004D66FB"/>
    <w:rsid w:val="004D78DE"/>
    <w:rsid w:val="004E2658"/>
    <w:rsid w:val="004E29F1"/>
    <w:rsid w:val="004E3410"/>
    <w:rsid w:val="004E4BDA"/>
    <w:rsid w:val="004E695D"/>
    <w:rsid w:val="004F6069"/>
    <w:rsid w:val="005030CE"/>
    <w:rsid w:val="00506377"/>
    <w:rsid w:val="005125A6"/>
    <w:rsid w:val="005132AE"/>
    <w:rsid w:val="005230D4"/>
    <w:rsid w:val="0052667C"/>
    <w:rsid w:val="0053197E"/>
    <w:rsid w:val="00535957"/>
    <w:rsid w:val="00541511"/>
    <w:rsid w:val="00551B9A"/>
    <w:rsid w:val="00553AB3"/>
    <w:rsid w:val="00554EB2"/>
    <w:rsid w:val="005570C9"/>
    <w:rsid w:val="005607D0"/>
    <w:rsid w:val="00560C87"/>
    <w:rsid w:val="0056601D"/>
    <w:rsid w:val="00576863"/>
    <w:rsid w:val="005770AD"/>
    <w:rsid w:val="00577173"/>
    <w:rsid w:val="00584575"/>
    <w:rsid w:val="00592D27"/>
    <w:rsid w:val="005931FE"/>
    <w:rsid w:val="005C75E9"/>
    <w:rsid w:val="005D350B"/>
    <w:rsid w:val="005D356E"/>
    <w:rsid w:val="005E66FD"/>
    <w:rsid w:val="005F0CD6"/>
    <w:rsid w:val="00605FF4"/>
    <w:rsid w:val="00610CB7"/>
    <w:rsid w:val="00626F91"/>
    <w:rsid w:val="00627302"/>
    <w:rsid w:val="006457E6"/>
    <w:rsid w:val="00655393"/>
    <w:rsid w:val="00657F11"/>
    <w:rsid w:val="006634F3"/>
    <w:rsid w:val="0066443B"/>
    <w:rsid w:val="006650C1"/>
    <w:rsid w:val="0066538F"/>
    <w:rsid w:val="006653EE"/>
    <w:rsid w:val="0066703F"/>
    <w:rsid w:val="00667040"/>
    <w:rsid w:val="006837C0"/>
    <w:rsid w:val="00684C63"/>
    <w:rsid w:val="006855F3"/>
    <w:rsid w:val="00686682"/>
    <w:rsid w:val="00691BC5"/>
    <w:rsid w:val="00691E92"/>
    <w:rsid w:val="00694C62"/>
    <w:rsid w:val="006A4D23"/>
    <w:rsid w:val="006B2A45"/>
    <w:rsid w:val="006B38B6"/>
    <w:rsid w:val="006B4344"/>
    <w:rsid w:val="006C0229"/>
    <w:rsid w:val="006C1308"/>
    <w:rsid w:val="006C729D"/>
    <w:rsid w:val="006D0F4B"/>
    <w:rsid w:val="006D1750"/>
    <w:rsid w:val="006D328F"/>
    <w:rsid w:val="006D3675"/>
    <w:rsid w:val="006D5AC4"/>
    <w:rsid w:val="006D71B2"/>
    <w:rsid w:val="006E72BF"/>
    <w:rsid w:val="006E752A"/>
    <w:rsid w:val="006F038C"/>
    <w:rsid w:val="006F50C4"/>
    <w:rsid w:val="006F5281"/>
    <w:rsid w:val="00701519"/>
    <w:rsid w:val="00714639"/>
    <w:rsid w:val="0072073A"/>
    <w:rsid w:val="00720E91"/>
    <w:rsid w:val="00724833"/>
    <w:rsid w:val="00730912"/>
    <w:rsid w:val="007422B4"/>
    <w:rsid w:val="00747998"/>
    <w:rsid w:val="00747D44"/>
    <w:rsid w:val="0075050E"/>
    <w:rsid w:val="0077002C"/>
    <w:rsid w:val="00772BB0"/>
    <w:rsid w:val="00773CEA"/>
    <w:rsid w:val="00774E62"/>
    <w:rsid w:val="00780B36"/>
    <w:rsid w:val="00781303"/>
    <w:rsid w:val="007823DC"/>
    <w:rsid w:val="00782C7B"/>
    <w:rsid w:val="0079617D"/>
    <w:rsid w:val="00797927"/>
    <w:rsid w:val="007B3495"/>
    <w:rsid w:val="007B45CD"/>
    <w:rsid w:val="007B47C7"/>
    <w:rsid w:val="007C0538"/>
    <w:rsid w:val="007C5DBD"/>
    <w:rsid w:val="007E1C78"/>
    <w:rsid w:val="007E2016"/>
    <w:rsid w:val="007E2CC7"/>
    <w:rsid w:val="007E3415"/>
    <w:rsid w:val="007E34B8"/>
    <w:rsid w:val="007E3772"/>
    <w:rsid w:val="007F2E61"/>
    <w:rsid w:val="007F7DF2"/>
    <w:rsid w:val="00815D8B"/>
    <w:rsid w:val="008170F3"/>
    <w:rsid w:val="00824118"/>
    <w:rsid w:val="0082512D"/>
    <w:rsid w:val="00830328"/>
    <w:rsid w:val="008341E2"/>
    <w:rsid w:val="008450DD"/>
    <w:rsid w:val="00847C7E"/>
    <w:rsid w:val="00867A8D"/>
    <w:rsid w:val="00872781"/>
    <w:rsid w:val="00874B31"/>
    <w:rsid w:val="00877CBE"/>
    <w:rsid w:val="0088087A"/>
    <w:rsid w:val="00881F75"/>
    <w:rsid w:val="0088311E"/>
    <w:rsid w:val="00886E99"/>
    <w:rsid w:val="00887D34"/>
    <w:rsid w:val="008A2D1F"/>
    <w:rsid w:val="008A38D9"/>
    <w:rsid w:val="008A5411"/>
    <w:rsid w:val="008B114B"/>
    <w:rsid w:val="008C2C9E"/>
    <w:rsid w:val="008C49F0"/>
    <w:rsid w:val="008C5372"/>
    <w:rsid w:val="008C5651"/>
    <w:rsid w:val="008C6887"/>
    <w:rsid w:val="008C6D36"/>
    <w:rsid w:val="008D2697"/>
    <w:rsid w:val="008D33A6"/>
    <w:rsid w:val="008D745F"/>
    <w:rsid w:val="008E5992"/>
    <w:rsid w:val="008F0B2B"/>
    <w:rsid w:val="008F3372"/>
    <w:rsid w:val="008F5A16"/>
    <w:rsid w:val="008F6C05"/>
    <w:rsid w:val="00900675"/>
    <w:rsid w:val="00903901"/>
    <w:rsid w:val="00905E19"/>
    <w:rsid w:val="009064FF"/>
    <w:rsid w:val="009100B7"/>
    <w:rsid w:val="00911EEF"/>
    <w:rsid w:val="00933B00"/>
    <w:rsid w:val="0095672B"/>
    <w:rsid w:val="00957CFA"/>
    <w:rsid w:val="00957EB5"/>
    <w:rsid w:val="0096023D"/>
    <w:rsid w:val="009720ED"/>
    <w:rsid w:val="0097799A"/>
    <w:rsid w:val="00980392"/>
    <w:rsid w:val="009808D4"/>
    <w:rsid w:val="00981AEF"/>
    <w:rsid w:val="00981C55"/>
    <w:rsid w:val="00983F0B"/>
    <w:rsid w:val="009844B8"/>
    <w:rsid w:val="00984E10"/>
    <w:rsid w:val="00991F5C"/>
    <w:rsid w:val="009972DD"/>
    <w:rsid w:val="009A023C"/>
    <w:rsid w:val="009A0A87"/>
    <w:rsid w:val="009A4B1B"/>
    <w:rsid w:val="009B2B2F"/>
    <w:rsid w:val="009B51F6"/>
    <w:rsid w:val="009B7DD5"/>
    <w:rsid w:val="009C69B7"/>
    <w:rsid w:val="009D579B"/>
    <w:rsid w:val="009D6F51"/>
    <w:rsid w:val="009D791F"/>
    <w:rsid w:val="009F48C9"/>
    <w:rsid w:val="00A00D31"/>
    <w:rsid w:val="00A0606A"/>
    <w:rsid w:val="00A13FBA"/>
    <w:rsid w:val="00A17DFF"/>
    <w:rsid w:val="00A26663"/>
    <w:rsid w:val="00A276C6"/>
    <w:rsid w:val="00A3216D"/>
    <w:rsid w:val="00A355DD"/>
    <w:rsid w:val="00A36EBB"/>
    <w:rsid w:val="00A442E0"/>
    <w:rsid w:val="00A51830"/>
    <w:rsid w:val="00A528A1"/>
    <w:rsid w:val="00A55A6E"/>
    <w:rsid w:val="00A55DE2"/>
    <w:rsid w:val="00A56699"/>
    <w:rsid w:val="00A60C22"/>
    <w:rsid w:val="00A62F98"/>
    <w:rsid w:val="00A65DE8"/>
    <w:rsid w:val="00A7254A"/>
    <w:rsid w:val="00A75274"/>
    <w:rsid w:val="00A7595B"/>
    <w:rsid w:val="00A8162A"/>
    <w:rsid w:val="00A92A42"/>
    <w:rsid w:val="00A96B98"/>
    <w:rsid w:val="00A97B0A"/>
    <w:rsid w:val="00AA5E2B"/>
    <w:rsid w:val="00AB0FF2"/>
    <w:rsid w:val="00AB17FD"/>
    <w:rsid w:val="00AB35C1"/>
    <w:rsid w:val="00AC2BF5"/>
    <w:rsid w:val="00AD053A"/>
    <w:rsid w:val="00AD06DA"/>
    <w:rsid w:val="00AD7BF8"/>
    <w:rsid w:val="00AE2F70"/>
    <w:rsid w:val="00AE5BAF"/>
    <w:rsid w:val="00B041D3"/>
    <w:rsid w:val="00B135E3"/>
    <w:rsid w:val="00B1435A"/>
    <w:rsid w:val="00B17245"/>
    <w:rsid w:val="00B17837"/>
    <w:rsid w:val="00B20A0E"/>
    <w:rsid w:val="00B22956"/>
    <w:rsid w:val="00B23CE5"/>
    <w:rsid w:val="00B27365"/>
    <w:rsid w:val="00B276B1"/>
    <w:rsid w:val="00B34F5B"/>
    <w:rsid w:val="00B36F7D"/>
    <w:rsid w:val="00B43A42"/>
    <w:rsid w:val="00B50ACF"/>
    <w:rsid w:val="00B5216A"/>
    <w:rsid w:val="00B720BD"/>
    <w:rsid w:val="00B7224D"/>
    <w:rsid w:val="00B90E11"/>
    <w:rsid w:val="00B93556"/>
    <w:rsid w:val="00BA1863"/>
    <w:rsid w:val="00BA199E"/>
    <w:rsid w:val="00BA6E77"/>
    <w:rsid w:val="00BB367C"/>
    <w:rsid w:val="00BC505B"/>
    <w:rsid w:val="00BD009E"/>
    <w:rsid w:val="00BE1BAA"/>
    <w:rsid w:val="00BE220F"/>
    <w:rsid w:val="00BE3C88"/>
    <w:rsid w:val="00BF5FE0"/>
    <w:rsid w:val="00BF6B0F"/>
    <w:rsid w:val="00BF7129"/>
    <w:rsid w:val="00C03994"/>
    <w:rsid w:val="00C1101B"/>
    <w:rsid w:val="00C12470"/>
    <w:rsid w:val="00C1458B"/>
    <w:rsid w:val="00C23D6D"/>
    <w:rsid w:val="00C30D21"/>
    <w:rsid w:val="00C326C6"/>
    <w:rsid w:val="00C37D20"/>
    <w:rsid w:val="00C422D8"/>
    <w:rsid w:val="00C478AB"/>
    <w:rsid w:val="00C519DC"/>
    <w:rsid w:val="00C570C9"/>
    <w:rsid w:val="00C6177D"/>
    <w:rsid w:val="00C64201"/>
    <w:rsid w:val="00C656E4"/>
    <w:rsid w:val="00C716DB"/>
    <w:rsid w:val="00C75B40"/>
    <w:rsid w:val="00C80223"/>
    <w:rsid w:val="00C84D28"/>
    <w:rsid w:val="00C84E22"/>
    <w:rsid w:val="00C86AD7"/>
    <w:rsid w:val="00C9224B"/>
    <w:rsid w:val="00C947C5"/>
    <w:rsid w:val="00C95E05"/>
    <w:rsid w:val="00CA14D9"/>
    <w:rsid w:val="00CA1AEA"/>
    <w:rsid w:val="00CA6AA8"/>
    <w:rsid w:val="00CA7CE7"/>
    <w:rsid w:val="00CA7DF9"/>
    <w:rsid w:val="00CB73AA"/>
    <w:rsid w:val="00CC609A"/>
    <w:rsid w:val="00CC6AA1"/>
    <w:rsid w:val="00CD2DDB"/>
    <w:rsid w:val="00CE19D9"/>
    <w:rsid w:val="00CE63CC"/>
    <w:rsid w:val="00CE7178"/>
    <w:rsid w:val="00CF0E3E"/>
    <w:rsid w:val="00CF250E"/>
    <w:rsid w:val="00CF5083"/>
    <w:rsid w:val="00CF7C34"/>
    <w:rsid w:val="00D051A0"/>
    <w:rsid w:val="00D17704"/>
    <w:rsid w:val="00D2315D"/>
    <w:rsid w:val="00D26A10"/>
    <w:rsid w:val="00D27ABB"/>
    <w:rsid w:val="00D34597"/>
    <w:rsid w:val="00D40300"/>
    <w:rsid w:val="00D4048B"/>
    <w:rsid w:val="00D427EA"/>
    <w:rsid w:val="00D43C10"/>
    <w:rsid w:val="00D43F61"/>
    <w:rsid w:val="00D539E0"/>
    <w:rsid w:val="00D53F3D"/>
    <w:rsid w:val="00D60F31"/>
    <w:rsid w:val="00D6176D"/>
    <w:rsid w:val="00D67B55"/>
    <w:rsid w:val="00D713C5"/>
    <w:rsid w:val="00D758F5"/>
    <w:rsid w:val="00D802A4"/>
    <w:rsid w:val="00D91625"/>
    <w:rsid w:val="00D96354"/>
    <w:rsid w:val="00DA5519"/>
    <w:rsid w:val="00DB1B0A"/>
    <w:rsid w:val="00DB7ADC"/>
    <w:rsid w:val="00DB7C9E"/>
    <w:rsid w:val="00DC26A9"/>
    <w:rsid w:val="00DC35F5"/>
    <w:rsid w:val="00DC486E"/>
    <w:rsid w:val="00DC5351"/>
    <w:rsid w:val="00DD07CD"/>
    <w:rsid w:val="00DD507C"/>
    <w:rsid w:val="00DD7F2B"/>
    <w:rsid w:val="00DE1F31"/>
    <w:rsid w:val="00DE2C46"/>
    <w:rsid w:val="00DF4754"/>
    <w:rsid w:val="00DF7393"/>
    <w:rsid w:val="00E020F8"/>
    <w:rsid w:val="00E0587F"/>
    <w:rsid w:val="00E05FF1"/>
    <w:rsid w:val="00E118E7"/>
    <w:rsid w:val="00E12378"/>
    <w:rsid w:val="00E14197"/>
    <w:rsid w:val="00E143C8"/>
    <w:rsid w:val="00E14B33"/>
    <w:rsid w:val="00E15006"/>
    <w:rsid w:val="00E16377"/>
    <w:rsid w:val="00E16DC0"/>
    <w:rsid w:val="00E23723"/>
    <w:rsid w:val="00E253AD"/>
    <w:rsid w:val="00E2589F"/>
    <w:rsid w:val="00E26030"/>
    <w:rsid w:val="00E266C8"/>
    <w:rsid w:val="00E346F3"/>
    <w:rsid w:val="00E35EF0"/>
    <w:rsid w:val="00E3697C"/>
    <w:rsid w:val="00E40C47"/>
    <w:rsid w:val="00E51B5D"/>
    <w:rsid w:val="00E527B4"/>
    <w:rsid w:val="00E601AB"/>
    <w:rsid w:val="00E6253B"/>
    <w:rsid w:val="00E75037"/>
    <w:rsid w:val="00E8005A"/>
    <w:rsid w:val="00E800F1"/>
    <w:rsid w:val="00E93FD9"/>
    <w:rsid w:val="00E95E98"/>
    <w:rsid w:val="00E9723D"/>
    <w:rsid w:val="00EA058A"/>
    <w:rsid w:val="00EA1E30"/>
    <w:rsid w:val="00EA2287"/>
    <w:rsid w:val="00EB7EC3"/>
    <w:rsid w:val="00EC2A5B"/>
    <w:rsid w:val="00ED6E0D"/>
    <w:rsid w:val="00EE37FB"/>
    <w:rsid w:val="00EE709E"/>
    <w:rsid w:val="00EF0682"/>
    <w:rsid w:val="00EF5385"/>
    <w:rsid w:val="00F14018"/>
    <w:rsid w:val="00F17210"/>
    <w:rsid w:val="00F26001"/>
    <w:rsid w:val="00F338EF"/>
    <w:rsid w:val="00F423C3"/>
    <w:rsid w:val="00F4400F"/>
    <w:rsid w:val="00F45EE3"/>
    <w:rsid w:val="00F55529"/>
    <w:rsid w:val="00F56F26"/>
    <w:rsid w:val="00F6026A"/>
    <w:rsid w:val="00F638AD"/>
    <w:rsid w:val="00F761A8"/>
    <w:rsid w:val="00F8151D"/>
    <w:rsid w:val="00F83469"/>
    <w:rsid w:val="00F91831"/>
    <w:rsid w:val="00F91CA1"/>
    <w:rsid w:val="00F93CC6"/>
    <w:rsid w:val="00FB083B"/>
    <w:rsid w:val="00FB1562"/>
    <w:rsid w:val="00FB2727"/>
    <w:rsid w:val="00FB31FD"/>
    <w:rsid w:val="00FB4998"/>
    <w:rsid w:val="00FC0BF6"/>
    <w:rsid w:val="00FC26EE"/>
    <w:rsid w:val="00FC65A7"/>
    <w:rsid w:val="00FC66A8"/>
    <w:rsid w:val="00FC75E4"/>
    <w:rsid w:val="00FD293A"/>
    <w:rsid w:val="00FD38A4"/>
    <w:rsid w:val="00FE0CDF"/>
    <w:rsid w:val="00FE31DF"/>
    <w:rsid w:val="00FF1070"/>
    <w:rsid w:val="00FF2649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rsid w:val="0021738B"/>
    <w:pPr>
      <w:widowControl/>
      <w:jc w:val="left"/>
    </w:pPr>
    <w:rPr>
      <w:rFonts w:ascii="Verdana" w:eastAsia="宋体" w:hAnsi="Verdana" w:cs="Arial"/>
      <w:kern w:val="0"/>
      <w:sz w:val="20"/>
      <w:szCs w:val="20"/>
      <w:lang w:eastAsia="en-US"/>
    </w:rPr>
  </w:style>
  <w:style w:type="character" w:customStyle="1" w:styleId="Char">
    <w:name w:val="脚注文本 Char"/>
    <w:basedOn w:val="a0"/>
    <w:link w:val="a3"/>
    <w:rsid w:val="0021738B"/>
    <w:rPr>
      <w:rFonts w:ascii="Verdana" w:eastAsia="宋体" w:hAnsi="Verdana" w:cs="Arial"/>
      <w:kern w:val="0"/>
      <w:sz w:val="20"/>
      <w:szCs w:val="20"/>
      <w:lang w:eastAsia="en-US"/>
    </w:rPr>
  </w:style>
  <w:style w:type="character" w:styleId="a4">
    <w:name w:val="Hyperlink"/>
    <w:basedOn w:val="a0"/>
    <w:uiPriority w:val="99"/>
    <w:unhideWhenUsed/>
    <w:rsid w:val="0021738B"/>
    <w:rPr>
      <w:color w:val="0000FF" w:themeColor="hyperlink"/>
      <w:u w:val="single"/>
    </w:rPr>
  </w:style>
  <w:style w:type="paragraph" w:styleId="a5">
    <w:name w:val="List Paragraph"/>
    <w:basedOn w:val="a"/>
    <w:uiPriority w:val="34"/>
    <w:qFormat/>
    <w:rsid w:val="0021738B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21738B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21738B"/>
    <w:rPr>
      <w:sz w:val="18"/>
      <w:szCs w:val="18"/>
    </w:rPr>
  </w:style>
  <w:style w:type="paragraph" w:styleId="a7">
    <w:name w:val="header"/>
    <w:basedOn w:val="a"/>
    <w:link w:val="Char1"/>
    <w:unhideWhenUsed/>
    <w:rsid w:val="00217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21738B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217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21738B"/>
    <w:rPr>
      <w:sz w:val="18"/>
      <w:szCs w:val="18"/>
    </w:rPr>
  </w:style>
  <w:style w:type="character" w:customStyle="1" w:styleId="headline11">
    <w:name w:val="headline11"/>
    <w:semiHidden/>
    <w:rsid w:val="0021738B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z w:val="32"/>
      <w:szCs w:val="32"/>
      <w:u w:val="none"/>
      <w:effect w:val="none"/>
    </w:rPr>
  </w:style>
  <w:style w:type="paragraph" w:customStyle="1" w:styleId="ProposalSections">
    <w:name w:val="Proposal Sections"/>
    <w:basedOn w:val="a"/>
    <w:link w:val="ProposalSectionsChar"/>
    <w:rsid w:val="0021738B"/>
    <w:pPr>
      <w:widowControl/>
      <w:jc w:val="left"/>
    </w:pPr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ProposalSectionsChar">
    <w:name w:val="Proposal Sections Char"/>
    <w:link w:val="ProposalSections"/>
    <w:rsid w:val="0021738B"/>
    <w:rPr>
      <w:rFonts w:ascii="Verdana" w:eastAsia="宋体" w:hAnsi="Verdana" w:cs="Tahoma"/>
      <w:color w:val="993300"/>
      <w:kern w:val="0"/>
      <w:sz w:val="28"/>
      <w:szCs w:val="28"/>
      <w:lang w:eastAsia="en-US"/>
    </w:rPr>
  </w:style>
  <w:style w:type="character" w:customStyle="1" w:styleId="apple-style-span">
    <w:name w:val="apple-style-span"/>
    <w:basedOn w:val="a0"/>
    <w:rsid w:val="0021738B"/>
  </w:style>
  <w:style w:type="table" w:styleId="a9">
    <w:name w:val="Table Grid"/>
    <w:basedOn w:val="a1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1738B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21738B"/>
    <w:pPr>
      <w:jc w:val="left"/>
    </w:pPr>
  </w:style>
  <w:style w:type="character" w:customStyle="1" w:styleId="Char3">
    <w:name w:val="批注文字 Char"/>
    <w:basedOn w:val="a0"/>
    <w:link w:val="ab"/>
    <w:uiPriority w:val="99"/>
    <w:semiHidden/>
    <w:rsid w:val="0021738B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21738B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21738B"/>
    <w:rPr>
      <w:b/>
      <w:bCs/>
    </w:rPr>
  </w:style>
  <w:style w:type="character" w:customStyle="1" w:styleId="high-light-bg4">
    <w:name w:val="high-light-bg4"/>
    <w:basedOn w:val="a0"/>
    <w:rsid w:val="0021738B"/>
  </w:style>
  <w:style w:type="character" w:customStyle="1" w:styleId="TOCSectionsChar">
    <w:name w:val="TOC Sections Char"/>
    <w:rsid w:val="0021738B"/>
    <w:rPr>
      <w:rFonts w:ascii="Tahoma" w:hAnsi="Tahoma" w:cs="Tahoma"/>
      <w:color w:val="993300"/>
      <w:sz w:val="28"/>
      <w:szCs w:val="28"/>
      <w:lang w:val="en-US" w:eastAsia="en-US" w:bidi="ar-SA"/>
    </w:rPr>
  </w:style>
  <w:style w:type="numbering" w:customStyle="1" w:styleId="1">
    <w:name w:val="无列表1"/>
    <w:next w:val="a2"/>
    <w:uiPriority w:val="99"/>
    <w:semiHidden/>
    <w:unhideWhenUsed/>
    <w:rsid w:val="0021738B"/>
  </w:style>
  <w:style w:type="table" w:customStyle="1" w:styleId="10">
    <w:name w:val="网格型1"/>
    <w:basedOn w:val="a1"/>
    <w:next w:val="a9"/>
    <w:uiPriority w:val="59"/>
    <w:rsid w:val="00217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ody Text"/>
    <w:basedOn w:val="a"/>
    <w:link w:val="Char5"/>
    <w:rsid w:val="0021738B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character" w:customStyle="1" w:styleId="Char5">
    <w:name w:val="正文文本 Char"/>
    <w:basedOn w:val="a0"/>
    <w:link w:val="ad"/>
    <w:rsid w:val="0021738B"/>
    <w:rPr>
      <w:rFonts w:ascii="Times New Roman" w:eastAsia="宋体" w:hAnsi="Times New Roman" w:cs="Times New Roman"/>
      <w:b/>
      <w:bCs/>
      <w:kern w:val="0"/>
      <w:sz w:val="28"/>
      <w:szCs w:val="24"/>
      <w:lang w:val="en-AU" w:eastAsia="en-US"/>
    </w:rPr>
  </w:style>
  <w:style w:type="paragraph" w:styleId="ae">
    <w:name w:val="Normal (Web)"/>
    <w:basedOn w:val="a"/>
    <w:uiPriority w:val="99"/>
    <w:semiHidden/>
    <w:unhideWhenUsed/>
    <w:rsid w:val="002173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1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大鹏</dc:creator>
  <cp:lastModifiedBy>吴尊友</cp:lastModifiedBy>
  <cp:revision>3</cp:revision>
  <dcterms:created xsi:type="dcterms:W3CDTF">2016-11-18T14:49:00Z</dcterms:created>
  <dcterms:modified xsi:type="dcterms:W3CDTF">2016-11-18T15:02:00Z</dcterms:modified>
</cp:coreProperties>
</file>